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83FDAA" w:rsidR="00FB3483" w:rsidRPr="00930A31" w:rsidRDefault="006E6B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DAC236"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8102328"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1&amp;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D47380B"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5E2F6B1"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9FF0A9"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F3F15C4"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EBFED7" w:rsidR="00FB3483" w:rsidRPr="00930A31" w:rsidRDefault="009B28E0" w:rsidP="005979B8">
            <w:pPr>
              <w:pStyle w:val="Default"/>
              <w:spacing w:before="40" w:after="40"/>
              <w:rPr>
                <w:rFonts w:ascii="Arial" w:hAnsi="Arial" w:cs="Arial"/>
                <w:color w:val="auto"/>
                <w:sz w:val="18"/>
                <w:szCs w:val="18"/>
              </w:rPr>
            </w:pPr>
            <w:r>
              <w:rPr>
                <w:rFonts w:ascii="Arial" w:hAnsi="Arial" w:cs="Arial"/>
                <w:color w:val="auto"/>
                <w:sz w:val="18"/>
                <w:szCs w:val="18"/>
              </w:rPr>
              <w:t>Page 4&amp;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B47978" w:rsidR="00FB3483" w:rsidRPr="00930A31" w:rsidRDefault="009B28E0" w:rsidP="005979B8">
            <w:pPr>
              <w:pStyle w:val="Default"/>
              <w:spacing w:before="40" w:after="40"/>
              <w:rPr>
                <w:rFonts w:ascii="Arial" w:hAnsi="Arial" w:cs="Arial"/>
                <w:color w:val="auto"/>
                <w:sz w:val="18"/>
                <w:szCs w:val="18"/>
              </w:rPr>
            </w:pPr>
            <w:r>
              <w:rPr>
                <w:rFonts w:ascii="Arial" w:hAnsi="Arial" w:cs="Arial"/>
                <w:color w:val="auto"/>
                <w:sz w:val="18"/>
                <w:szCs w:val="18"/>
              </w:rPr>
              <w:t>Page 4&amp;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40CEFF" w:rsidR="00930A31" w:rsidRPr="00930A31" w:rsidRDefault="009B28E0"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3B2CFBE" w:rsidR="00930A31" w:rsidRPr="00930A31" w:rsidRDefault="009B28E0"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EA0F91" w:rsidR="00FB3483" w:rsidRPr="00930A31" w:rsidRDefault="009B28E0"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B71C43"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AA3CCB"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9EAFBB5"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6C71EED"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FA5192"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1184853"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B9B5C69"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BC2A10A" w:rsidR="006E5FE2" w:rsidRPr="00930A31" w:rsidRDefault="002673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5B4B21" w:rsidR="006E5FE2" w:rsidRPr="00930A31" w:rsidRDefault="002673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CE59AA"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5&amp;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246997" w:rsidR="00930A31" w:rsidRPr="00930A31" w:rsidRDefault="002673F1" w:rsidP="005979B8">
            <w:pPr>
              <w:pStyle w:val="Default"/>
              <w:spacing w:before="40" w:after="40"/>
              <w:rPr>
                <w:rFonts w:ascii="Arial" w:hAnsi="Arial" w:cs="Arial"/>
                <w:color w:val="auto"/>
                <w:sz w:val="18"/>
                <w:szCs w:val="18"/>
              </w:rPr>
            </w:pPr>
            <w:r>
              <w:rPr>
                <w:rFonts w:ascii="Arial" w:hAnsi="Arial" w:cs="Arial"/>
                <w:color w:val="auto"/>
                <w:sz w:val="18"/>
                <w:szCs w:val="18"/>
              </w:rPr>
              <w:t>Page 4&amp;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672397D"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945EF4"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A8AB22"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D91480"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7-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7F4406D"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7-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586BD7"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7-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2DF391" w:rsidR="00930A31"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Page 7-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B625EEE" w:rsidR="00FB3483" w:rsidRPr="00930A31" w:rsidRDefault="001600AD"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106346" w:rsidR="00077B44"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B1EE2F" w:rsidR="00930A31"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44CF0B8" w:rsidR="00930A31"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BBBDF3" w:rsidR="00930A31"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BF02FB" w:rsidR="00930A31"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10-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93DF5A" w:rsidR="00930A31"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C53E4D8" w:rsidR="00930A31"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40B3AC" w:rsidR="00930A31"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4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0D4DEA" w:rsidR="00077B44"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2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3C0DA0" w:rsidR="00077B44"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07ED30E" w:rsidR="00077B44" w:rsidRPr="00930A31" w:rsidRDefault="001600AD" w:rsidP="00077B44">
            <w:pPr>
              <w:pStyle w:val="Default"/>
              <w:spacing w:before="40" w:after="40"/>
              <w:rPr>
                <w:rFonts w:ascii="Arial" w:hAnsi="Arial" w:cs="Arial"/>
                <w:color w:val="auto"/>
                <w:sz w:val="18"/>
                <w:szCs w:val="18"/>
              </w:rPr>
            </w:pPr>
            <w:r>
              <w:rPr>
                <w:rFonts w:ascii="Arial" w:hAnsi="Arial" w:cs="Arial"/>
                <w:color w:val="auto"/>
                <w:sz w:val="18"/>
                <w:szCs w:val="18"/>
              </w:rPr>
              <w:t>Page 21-2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9DE569B" w:rsidR="00947707" w:rsidRPr="00930A31" w:rsidRDefault="006E6BE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EE3F29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550"/>
    <w:rsid w:val="00077B44"/>
    <w:rsid w:val="00152CDB"/>
    <w:rsid w:val="001600AD"/>
    <w:rsid w:val="0018323E"/>
    <w:rsid w:val="00190C83"/>
    <w:rsid w:val="00246C93"/>
    <w:rsid w:val="00256BAF"/>
    <w:rsid w:val="002673F1"/>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E6BEF"/>
    <w:rsid w:val="006F3BA6"/>
    <w:rsid w:val="00726794"/>
    <w:rsid w:val="0077253C"/>
    <w:rsid w:val="008412D5"/>
    <w:rsid w:val="008A3EAE"/>
    <w:rsid w:val="008C09DF"/>
    <w:rsid w:val="008E2C91"/>
    <w:rsid w:val="00930A31"/>
    <w:rsid w:val="00947707"/>
    <w:rsid w:val="009827E5"/>
    <w:rsid w:val="009B28E0"/>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07</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ineh RASHIDI</cp:lastModifiedBy>
  <cp:revision>2</cp:revision>
  <cp:lastPrinted>2020-11-24T03:02:00Z</cp:lastPrinted>
  <dcterms:created xsi:type="dcterms:W3CDTF">2023-11-05T03:40:00Z</dcterms:created>
  <dcterms:modified xsi:type="dcterms:W3CDTF">2023-11-05T03:40:00Z</dcterms:modified>
</cp:coreProperties>
</file>